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07C010">
      <w:r>
        <w:rPr>
          <w:rFonts w:hint="default"/>
          <w:b/>
          <w:bCs/>
          <w:lang w:val="en-US"/>
        </w:rPr>
        <w:t>S2</w:t>
      </w:r>
      <w:bookmarkStart w:id="0" w:name="_GoBack"/>
      <w:bookmarkEnd w:id="0"/>
      <w:r>
        <w:rPr>
          <w:rFonts w:hint="default"/>
          <w:b/>
          <w:bCs/>
          <w:lang w:val="en-US"/>
        </w:rPr>
        <w:t xml:space="preserve"> Table</w:t>
      </w:r>
      <w:r>
        <w:t xml:space="preserve">: Confirmatory factor analysis results with factor loading, Construct reliability and Average variance extracted for patient with CL   </w:t>
      </w:r>
    </w:p>
    <w:tbl>
      <w:tblPr>
        <w:tblStyle w:val="5"/>
        <w:tblW w:w="10440" w:type="dxa"/>
        <w:tblInd w:w="-34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5823"/>
        <w:gridCol w:w="1080"/>
        <w:gridCol w:w="1080"/>
        <w:gridCol w:w="720"/>
        <w:gridCol w:w="720"/>
      </w:tblGrid>
      <w:tr w14:paraId="1899EB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1" w:hRule="atLeast"/>
        </w:trPr>
        <w:tc>
          <w:tcPr>
            <w:tcW w:w="1017" w:type="dxa"/>
          </w:tcPr>
          <w:p w14:paraId="4D5FF60F">
            <w:pPr>
              <w:spacing w:before="100" w:beforeAutospacing="0" w:after="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ctors</w:t>
            </w:r>
          </w:p>
        </w:tc>
        <w:tc>
          <w:tcPr>
            <w:tcW w:w="5823" w:type="dxa"/>
          </w:tcPr>
          <w:p w14:paraId="756F8BE4">
            <w:pPr>
              <w:spacing w:before="100" w:beforeAutospacing="0" w:after="0"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1080" w:type="dxa"/>
          </w:tcPr>
          <w:p w14:paraId="53569FFD">
            <w:pPr>
              <w:spacing w:before="100" w:beforeAutospacing="0"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 loading</w:t>
            </w:r>
          </w:p>
        </w:tc>
        <w:tc>
          <w:tcPr>
            <w:tcW w:w="1080" w:type="dxa"/>
          </w:tcPr>
          <w:p w14:paraId="3D4497FC">
            <w:pPr>
              <w:spacing w:before="100" w:beforeAutospacing="0"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ror variance</w:t>
            </w:r>
          </w:p>
        </w:tc>
        <w:tc>
          <w:tcPr>
            <w:tcW w:w="720" w:type="dxa"/>
          </w:tcPr>
          <w:p w14:paraId="0B8767AE">
            <w:pPr>
              <w:spacing w:before="100" w:beforeAutospacing="0"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720" w:type="dxa"/>
          </w:tcPr>
          <w:p w14:paraId="64A13C79">
            <w:pPr>
              <w:spacing w:before="100" w:beforeAutospacing="0"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</w:t>
            </w:r>
          </w:p>
        </w:tc>
      </w:tr>
      <w:tr w14:paraId="4F1FBC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017" w:type="dxa"/>
            <w:vMerge w:val="restart"/>
          </w:tcPr>
          <w:p w14:paraId="63FF1051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eral Impact </w:t>
            </w:r>
          </w:p>
        </w:tc>
        <w:tc>
          <w:tcPr>
            <w:tcW w:w="5823" w:type="dxa"/>
            <w:vAlign w:val="center"/>
          </w:tcPr>
          <w:p w14:paraId="4B21D13C">
            <w:pPr>
              <w:spacing w:before="100" w:beforeAutospacing="0"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-Impact on Overall well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ing</w:t>
            </w:r>
          </w:p>
        </w:tc>
        <w:tc>
          <w:tcPr>
            <w:tcW w:w="1080" w:type="dxa"/>
          </w:tcPr>
          <w:p w14:paraId="6B64D485">
            <w:pPr>
              <w:spacing w:before="100" w:beforeAutospacing="0"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080" w:type="dxa"/>
          </w:tcPr>
          <w:p w14:paraId="1639D779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20" w:type="dxa"/>
            <w:vMerge w:val="restart"/>
          </w:tcPr>
          <w:p w14:paraId="440BF8D3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720" w:type="dxa"/>
            <w:vMerge w:val="restart"/>
          </w:tcPr>
          <w:p w14:paraId="1A559584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  <w:p w14:paraId="60559AC7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C2415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1017" w:type="dxa"/>
            <w:vMerge w:val="continue"/>
          </w:tcPr>
          <w:p w14:paraId="0F8E7BA6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3" w:type="dxa"/>
            <w:vAlign w:val="center"/>
          </w:tcPr>
          <w:p w14:paraId="682A5549">
            <w:pPr>
              <w:spacing w:before="100" w:beforeAutospacing="0"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F4-Difficulty on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walking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anging clothes or</w:t>
            </w:r>
            <w:r>
              <w:rPr>
                <w:rFonts w:ascii="Times New Roman" w:hAnsi="Times New Roman" w:cs="Times New Roman"/>
                <w:spacing w:val="1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athing</w:t>
            </w:r>
          </w:p>
        </w:tc>
        <w:tc>
          <w:tcPr>
            <w:tcW w:w="1080" w:type="dxa"/>
          </w:tcPr>
          <w:p w14:paraId="3B16C463">
            <w:pPr>
              <w:spacing w:before="100" w:beforeAutospacing="0" w:after="0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1</w:t>
            </w:r>
          </w:p>
        </w:tc>
        <w:tc>
          <w:tcPr>
            <w:tcW w:w="1080" w:type="dxa"/>
          </w:tcPr>
          <w:p w14:paraId="7378CEE5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1.03</w:t>
            </w:r>
          </w:p>
        </w:tc>
        <w:tc>
          <w:tcPr>
            <w:tcW w:w="720" w:type="dxa"/>
            <w:vMerge w:val="continue"/>
          </w:tcPr>
          <w:p w14:paraId="7CA62B96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0" w:type="dxa"/>
            <w:vMerge w:val="continue"/>
          </w:tcPr>
          <w:p w14:paraId="0DE31833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EDCAD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8" w:hRule="atLeast"/>
        </w:trPr>
        <w:tc>
          <w:tcPr>
            <w:tcW w:w="1017" w:type="dxa"/>
            <w:vMerge w:val="continue"/>
          </w:tcPr>
          <w:p w14:paraId="6F6CBDB0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3" w:type="dxa"/>
            <w:vAlign w:val="center"/>
          </w:tcPr>
          <w:p w14:paraId="39B5F1EA">
            <w:pPr>
              <w:spacing w:before="100" w:beforeAutospacing="0"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5-Feeling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in,</w:t>
            </w: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urning,</w:t>
            </w: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ching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scomfort</w:t>
            </w: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kin wound(s)</w:t>
            </w:r>
          </w:p>
        </w:tc>
        <w:tc>
          <w:tcPr>
            <w:tcW w:w="1080" w:type="dxa"/>
          </w:tcPr>
          <w:p w14:paraId="140E63EB">
            <w:pPr>
              <w:spacing w:before="100" w:beforeAutospacing="0"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1</w:t>
            </w:r>
          </w:p>
        </w:tc>
        <w:tc>
          <w:tcPr>
            <w:tcW w:w="1080" w:type="dxa"/>
          </w:tcPr>
          <w:p w14:paraId="071BF3E9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0.10</w:t>
            </w:r>
          </w:p>
        </w:tc>
        <w:tc>
          <w:tcPr>
            <w:tcW w:w="720" w:type="dxa"/>
            <w:vMerge w:val="continue"/>
          </w:tcPr>
          <w:p w14:paraId="5668D456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0" w:type="dxa"/>
            <w:vMerge w:val="continue"/>
          </w:tcPr>
          <w:p w14:paraId="0EA6C4E8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DA2B2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</w:trPr>
        <w:tc>
          <w:tcPr>
            <w:tcW w:w="1017" w:type="dxa"/>
            <w:vMerge w:val="continue"/>
          </w:tcPr>
          <w:p w14:paraId="6300BFC9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3" w:type="dxa"/>
            <w:vAlign w:val="center"/>
          </w:tcPr>
          <w:p w14:paraId="2ECA635A">
            <w:pPr>
              <w:spacing w:before="100" w:beforeAutospacing="0"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6-Impact on Physical activities</w:t>
            </w:r>
          </w:p>
        </w:tc>
        <w:tc>
          <w:tcPr>
            <w:tcW w:w="1080" w:type="dxa"/>
          </w:tcPr>
          <w:p w14:paraId="25524BAA">
            <w:pPr>
              <w:spacing w:before="100" w:beforeAutospacing="0"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0</w:t>
            </w:r>
          </w:p>
        </w:tc>
        <w:tc>
          <w:tcPr>
            <w:tcW w:w="1080" w:type="dxa"/>
          </w:tcPr>
          <w:p w14:paraId="612D75AC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7</w:t>
            </w:r>
          </w:p>
        </w:tc>
        <w:tc>
          <w:tcPr>
            <w:tcW w:w="720" w:type="dxa"/>
            <w:vMerge w:val="continue"/>
          </w:tcPr>
          <w:p w14:paraId="28083B2D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0" w:type="dxa"/>
            <w:vMerge w:val="continue"/>
          </w:tcPr>
          <w:p w14:paraId="5ED2F235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8E789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1017" w:type="dxa"/>
            <w:vMerge w:val="continue"/>
          </w:tcPr>
          <w:p w14:paraId="459FD02D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3" w:type="dxa"/>
            <w:vAlign w:val="center"/>
          </w:tcPr>
          <w:p w14:paraId="1F0226C4">
            <w:pPr>
              <w:spacing w:before="100" w:beforeAutospacing="0"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7-Difficulty during sexual intercourse</w:t>
            </w:r>
          </w:p>
        </w:tc>
        <w:tc>
          <w:tcPr>
            <w:tcW w:w="1080" w:type="dxa"/>
          </w:tcPr>
          <w:p w14:paraId="3095ED91">
            <w:pPr>
              <w:spacing w:before="100" w:beforeAutospacing="0"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3</w:t>
            </w:r>
          </w:p>
        </w:tc>
        <w:tc>
          <w:tcPr>
            <w:tcW w:w="1080" w:type="dxa"/>
          </w:tcPr>
          <w:p w14:paraId="02C7AEA5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4</w:t>
            </w:r>
          </w:p>
        </w:tc>
        <w:tc>
          <w:tcPr>
            <w:tcW w:w="720" w:type="dxa"/>
            <w:vMerge w:val="continue"/>
          </w:tcPr>
          <w:p w14:paraId="418390AF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0" w:type="dxa"/>
            <w:vMerge w:val="continue"/>
          </w:tcPr>
          <w:p w14:paraId="6F5271E0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FDA67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17" w:type="dxa"/>
            <w:vMerge w:val="continue"/>
          </w:tcPr>
          <w:p w14:paraId="75882A71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3" w:type="dxa"/>
          </w:tcPr>
          <w:p w14:paraId="03D12FFC">
            <w:pPr>
              <w:spacing w:before="100" w:beforeAutospacing="0"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8-Feeling embarrassed</w:t>
            </w:r>
          </w:p>
        </w:tc>
        <w:tc>
          <w:tcPr>
            <w:tcW w:w="1080" w:type="dxa"/>
          </w:tcPr>
          <w:p w14:paraId="0B2A7EA3">
            <w:pPr>
              <w:spacing w:before="100" w:beforeAutospacing="0"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080" w:type="dxa"/>
          </w:tcPr>
          <w:p w14:paraId="7848ED82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720" w:type="dxa"/>
            <w:vMerge w:val="continue"/>
          </w:tcPr>
          <w:p w14:paraId="20CC7A35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 w:val="continue"/>
          </w:tcPr>
          <w:p w14:paraId="5F78FEF8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D3975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017" w:type="dxa"/>
            <w:vMerge w:val="continue"/>
          </w:tcPr>
          <w:p w14:paraId="38BCD4AC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3" w:type="dxa"/>
          </w:tcPr>
          <w:p w14:paraId="3F379B8F">
            <w:pPr>
              <w:spacing w:before="100" w:beforeAutospacing="0"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9-Feeling nervous, sad or scared  </w:t>
            </w:r>
          </w:p>
        </w:tc>
        <w:tc>
          <w:tcPr>
            <w:tcW w:w="1080" w:type="dxa"/>
          </w:tcPr>
          <w:p w14:paraId="535784F4">
            <w:pPr>
              <w:spacing w:before="100" w:beforeAutospacing="0"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080" w:type="dxa"/>
          </w:tcPr>
          <w:p w14:paraId="5F9473D5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720" w:type="dxa"/>
            <w:vMerge w:val="continue"/>
          </w:tcPr>
          <w:p w14:paraId="5D2CA17F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 w:val="continue"/>
          </w:tcPr>
          <w:p w14:paraId="143C6D4A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05EE3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17" w:type="dxa"/>
            <w:vMerge w:val="continue"/>
          </w:tcPr>
          <w:p w14:paraId="5068B247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3" w:type="dxa"/>
          </w:tcPr>
          <w:p w14:paraId="5B8C3D36">
            <w:pPr>
              <w:spacing w:before="100" w:beforeAutospacing="0"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0-Suffered due to</w:t>
            </w:r>
            <w:r>
              <w:rPr>
                <w:rFonts w:ascii="Times New Roman" w:hAnsi="Times New Roman" w:cs="Times New Roman"/>
                <w:spacing w:val="3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inking</w:t>
            </w:r>
            <w:r>
              <w:rPr>
                <w:rFonts w:ascii="Times New Roman" w:hAnsi="Times New Roman" w:cs="Times New Roman"/>
                <w:spacing w:val="3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r>
              <w:rPr>
                <w:rFonts w:ascii="Times New Roman" w:hAnsi="Times New Roman" w:cs="Times New Roman"/>
                <w:spacing w:val="2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ns</w:t>
            </w:r>
            <w:r>
              <w:rPr>
                <w:rFonts w:ascii="Times New Roman" w:hAnsi="Times New Roman" w:cs="Times New Roman"/>
                <w:spacing w:val="3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pearance</w:t>
            </w:r>
            <w:r>
              <w:rPr>
                <w:rFonts w:ascii="Times New Roman" w:hAnsi="Times New Roman" w:cs="Times New Roman"/>
                <w:spacing w:val="3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>
              <w:rPr>
                <w:rFonts w:ascii="Times New Roman" w:hAnsi="Times New Roman" w:cs="Times New Roman"/>
                <w:spacing w:val="3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fferent</w:t>
            </w:r>
            <w:r>
              <w:rPr>
                <w:rFonts w:ascii="Times New Roman" w:hAnsi="Times New Roman" w:cs="Times New Roman"/>
                <w:spacing w:val="2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om people who don´t have wounds on their skin</w:t>
            </w:r>
          </w:p>
        </w:tc>
        <w:tc>
          <w:tcPr>
            <w:tcW w:w="1080" w:type="dxa"/>
          </w:tcPr>
          <w:p w14:paraId="2E151E47">
            <w:pPr>
              <w:spacing w:before="100" w:beforeAutospacing="0"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080" w:type="dxa"/>
          </w:tcPr>
          <w:p w14:paraId="7B376594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720" w:type="dxa"/>
            <w:vMerge w:val="continue"/>
          </w:tcPr>
          <w:p w14:paraId="1740CC2A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 w:val="continue"/>
          </w:tcPr>
          <w:p w14:paraId="2BE5223A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B57D8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017" w:type="dxa"/>
            <w:vMerge w:val="continue"/>
          </w:tcPr>
          <w:p w14:paraId="2338B38D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3" w:type="dxa"/>
          </w:tcPr>
          <w:p w14:paraId="514CF58C">
            <w:pPr>
              <w:spacing w:before="100" w:beforeAutospacing="0"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1-Feeling guilty or insecure</w:t>
            </w:r>
          </w:p>
        </w:tc>
        <w:tc>
          <w:tcPr>
            <w:tcW w:w="1080" w:type="dxa"/>
          </w:tcPr>
          <w:p w14:paraId="1074E716">
            <w:pPr>
              <w:spacing w:before="100" w:beforeAutospacing="0"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080" w:type="dxa"/>
          </w:tcPr>
          <w:p w14:paraId="6FD1E7B1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8</w:t>
            </w:r>
          </w:p>
        </w:tc>
        <w:tc>
          <w:tcPr>
            <w:tcW w:w="720" w:type="dxa"/>
            <w:vMerge w:val="continue"/>
          </w:tcPr>
          <w:p w14:paraId="62B2740D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 w:val="continue"/>
          </w:tcPr>
          <w:p w14:paraId="731AEF36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77C49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1017" w:type="dxa"/>
            <w:vMerge w:val="continue"/>
          </w:tcPr>
          <w:p w14:paraId="24124BE8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3" w:type="dxa"/>
          </w:tcPr>
          <w:p w14:paraId="6CF6CAD6">
            <w:pPr>
              <w:spacing w:before="100" w:beforeAutospacing="0"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2-ever missed work (or   school)</w:t>
            </w:r>
          </w:p>
        </w:tc>
        <w:tc>
          <w:tcPr>
            <w:tcW w:w="1080" w:type="dxa"/>
          </w:tcPr>
          <w:p w14:paraId="52D05F7D">
            <w:pPr>
              <w:spacing w:before="100" w:beforeAutospacing="0"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080" w:type="dxa"/>
          </w:tcPr>
          <w:p w14:paraId="1EEC200B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2</w:t>
            </w:r>
          </w:p>
        </w:tc>
        <w:tc>
          <w:tcPr>
            <w:tcW w:w="720" w:type="dxa"/>
            <w:vMerge w:val="continue"/>
          </w:tcPr>
          <w:p w14:paraId="63961378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 w:val="continue"/>
          </w:tcPr>
          <w:p w14:paraId="0F75DBC2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95A25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1017" w:type="dxa"/>
            <w:vMerge w:val="continue"/>
          </w:tcPr>
          <w:p w14:paraId="362D5953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3" w:type="dxa"/>
          </w:tcPr>
          <w:p w14:paraId="04C89687">
            <w:pPr>
              <w:spacing w:before="100" w:beforeAutospacing="0"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3-affected once ability to work (or study)</w:t>
            </w:r>
          </w:p>
        </w:tc>
        <w:tc>
          <w:tcPr>
            <w:tcW w:w="1080" w:type="dxa"/>
          </w:tcPr>
          <w:p w14:paraId="1E437690">
            <w:pPr>
              <w:spacing w:before="100" w:beforeAutospacing="0"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080" w:type="dxa"/>
          </w:tcPr>
          <w:p w14:paraId="1D282AA9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720" w:type="dxa"/>
            <w:vMerge w:val="continue"/>
          </w:tcPr>
          <w:p w14:paraId="28F95FA6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 w:val="continue"/>
          </w:tcPr>
          <w:p w14:paraId="01D73D5F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C4E9A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017" w:type="dxa"/>
            <w:vMerge w:val="continue"/>
          </w:tcPr>
          <w:p w14:paraId="52661D99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3" w:type="dxa"/>
          </w:tcPr>
          <w:p w14:paraId="328A5CEF">
            <w:pPr>
              <w:spacing w:before="100" w:beforeAutospacing="0"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14-increased Once health expenses</w:t>
            </w:r>
          </w:p>
        </w:tc>
        <w:tc>
          <w:tcPr>
            <w:tcW w:w="1080" w:type="dxa"/>
          </w:tcPr>
          <w:p w14:paraId="011C1B50">
            <w:pPr>
              <w:spacing w:before="100" w:beforeAutospacing="0"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080" w:type="dxa"/>
          </w:tcPr>
          <w:p w14:paraId="2E50816A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720" w:type="dxa"/>
            <w:vMerge w:val="continue"/>
          </w:tcPr>
          <w:p w14:paraId="61817F92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 w:val="continue"/>
          </w:tcPr>
          <w:p w14:paraId="4007F4FE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2ED73D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1017" w:type="dxa"/>
            <w:vMerge w:val="continue"/>
          </w:tcPr>
          <w:p w14:paraId="3E890ADE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3" w:type="dxa"/>
          </w:tcPr>
          <w:p w14:paraId="2A72CA9B">
            <w:pPr>
              <w:spacing w:before="100" w:beforeAutospacing="0"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15-financially damaged you family´s budget</w:t>
            </w:r>
          </w:p>
        </w:tc>
        <w:tc>
          <w:tcPr>
            <w:tcW w:w="1080" w:type="dxa"/>
          </w:tcPr>
          <w:p w14:paraId="10D35BA0">
            <w:pPr>
              <w:spacing w:before="100" w:beforeAutospacing="0"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080" w:type="dxa"/>
          </w:tcPr>
          <w:p w14:paraId="176ECF43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720" w:type="dxa"/>
            <w:vMerge w:val="continue"/>
          </w:tcPr>
          <w:p w14:paraId="1111F16B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 w:val="continue"/>
          </w:tcPr>
          <w:p w14:paraId="7867528F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38E06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017" w:type="dxa"/>
            <w:vMerge w:val="continue"/>
          </w:tcPr>
          <w:p w14:paraId="124FB962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3" w:type="dxa"/>
          </w:tcPr>
          <w:p w14:paraId="17879B27">
            <w:pPr>
              <w:spacing w:before="100" w:beforeAutospacing="0"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16-had</w:t>
            </w:r>
            <w:r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y</w:t>
            </w:r>
            <w:r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omeone</w:t>
            </w:r>
            <w:r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place</w:t>
            </w:r>
            <w:r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r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r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me activities so you could go get health service</w:t>
            </w:r>
          </w:p>
        </w:tc>
        <w:tc>
          <w:tcPr>
            <w:tcW w:w="1080" w:type="dxa"/>
          </w:tcPr>
          <w:p w14:paraId="4857E3A3">
            <w:pPr>
              <w:spacing w:before="100" w:beforeAutospacing="0"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080" w:type="dxa"/>
          </w:tcPr>
          <w:p w14:paraId="6EC4AE17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5</w:t>
            </w:r>
          </w:p>
        </w:tc>
        <w:tc>
          <w:tcPr>
            <w:tcW w:w="720" w:type="dxa"/>
            <w:vMerge w:val="continue"/>
          </w:tcPr>
          <w:p w14:paraId="0A57AC4F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 w:val="continue"/>
          </w:tcPr>
          <w:p w14:paraId="607A013A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0B060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017" w:type="dxa"/>
            <w:vMerge w:val="continue"/>
          </w:tcPr>
          <w:p w14:paraId="3A9E526C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3" w:type="dxa"/>
          </w:tcPr>
          <w:p w14:paraId="66CCD518">
            <w:pPr>
              <w:spacing w:before="100" w:beforeAutospacing="0"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7-change</w:t>
            </w:r>
            <w:r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yle</w:t>
            </w:r>
            <w:r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ressing</w:t>
            </w: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cause</w:t>
            </w:r>
            <w:r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ople's prejudices </w:t>
            </w:r>
          </w:p>
        </w:tc>
        <w:tc>
          <w:tcPr>
            <w:tcW w:w="1080" w:type="dxa"/>
          </w:tcPr>
          <w:p w14:paraId="5B17EE15">
            <w:pPr>
              <w:spacing w:before="100" w:beforeAutospacing="0"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080" w:type="dxa"/>
          </w:tcPr>
          <w:p w14:paraId="401578D7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720" w:type="dxa"/>
            <w:vMerge w:val="continue"/>
          </w:tcPr>
          <w:p w14:paraId="12C9A873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 w:val="continue"/>
          </w:tcPr>
          <w:p w14:paraId="5D4FFD2C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5D0A6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017" w:type="dxa"/>
            <w:vMerge w:val="continue"/>
          </w:tcPr>
          <w:p w14:paraId="69625945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3" w:type="dxa"/>
          </w:tcPr>
          <w:p w14:paraId="7D0797E3">
            <w:pPr>
              <w:spacing w:before="100" w:beforeAutospacing="0"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8-avoided social activities with groups</w:t>
            </w: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pacing w:val="2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ople</w:t>
            </w:r>
          </w:p>
        </w:tc>
        <w:tc>
          <w:tcPr>
            <w:tcW w:w="1080" w:type="dxa"/>
          </w:tcPr>
          <w:p w14:paraId="275AC7EB">
            <w:pPr>
              <w:spacing w:before="100" w:beforeAutospacing="0"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080" w:type="dxa"/>
          </w:tcPr>
          <w:p w14:paraId="60B43DF0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7</w:t>
            </w:r>
          </w:p>
        </w:tc>
        <w:tc>
          <w:tcPr>
            <w:tcW w:w="720" w:type="dxa"/>
            <w:vMerge w:val="restart"/>
          </w:tcPr>
          <w:p w14:paraId="7DB90989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 w:val="restart"/>
          </w:tcPr>
          <w:p w14:paraId="3EAFB572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23B95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4" w:hRule="atLeast"/>
        </w:trPr>
        <w:tc>
          <w:tcPr>
            <w:tcW w:w="1017" w:type="dxa"/>
            <w:vMerge w:val="continue"/>
          </w:tcPr>
          <w:p w14:paraId="609C4F94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3" w:type="dxa"/>
          </w:tcPr>
          <w:p w14:paraId="67A5CEAF">
            <w:pPr>
              <w:spacing w:before="100" w:beforeAutospacing="0"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19-feel   isolated    from   others   </w:t>
            </w:r>
          </w:p>
        </w:tc>
        <w:tc>
          <w:tcPr>
            <w:tcW w:w="1080" w:type="dxa"/>
          </w:tcPr>
          <w:p w14:paraId="5EF6FB52">
            <w:pPr>
              <w:spacing w:before="100" w:beforeAutospacing="0"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080" w:type="dxa"/>
          </w:tcPr>
          <w:p w14:paraId="44145A45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720" w:type="dxa"/>
            <w:vMerge w:val="continue"/>
          </w:tcPr>
          <w:p w14:paraId="5BD7EEF8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 w:val="continue"/>
          </w:tcPr>
          <w:p w14:paraId="05F77B23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B57BE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2" w:hRule="atLeast"/>
        </w:trPr>
        <w:tc>
          <w:tcPr>
            <w:tcW w:w="1017" w:type="dxa"/>
            <w:vMerge w:val="restart"/>
          </w:tcPr>
          <w:p w14:paraId="42E05AC7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and Health service satisfaction</w:t>
            </w:r>
          </w:p>
        </w:tc>
        <w:tc>
          <w:tcPr>
            <w:tcW w:w="5823" w:type="dxa"/>
          </w:tcPr>
          <w:p w14:paraId="34075884">
            <w:pPr>
              <w:spacing w:before="100" w:beforeAutospacing="0"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20-What do you think about the medication you used to treat C.L?</w:t>
            </w:r>
          </w:p>
        </w:tc>
        <w:tc>
          <w:tcPr>
            <w:tcW w:w="1080" w:type="dxa"/>
          </w:tcPr>
          <w:p w14:paraId="18DB90BB">
            <w:pPr>
              <w:spacing w:before="100" w:beforeAutospacing="0"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080" w:type="dxa"/>
          </w:tcPr>
          <w:p w14:paraId="3A4C0211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7</w:t>
            </w:r>
          </w:p>
        </w:tc>
        <w:tc>
          <w:tcPr>
            <w:tcW w:w="720" w:type="dxa"/>
            <w:vMerge w:val="restart"/>
          </w:tcPr>
          <w:p w14:paraId="10F81F7E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720" w:type="dxa"/>
            <w:vMerge w:val="restart"/>
          </w:tcPr>
          <w:p w14:paraId="19DCEC08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14:paraId="5029C0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1017" w:type="dxa"/>
            <w:vMerge w:val="continue"/>
          </w:tcPr>
          <w:p w14:paraId="003ECA43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3" w:type="dxa"/>
          </w:tcPr>
          <w:p w14:paraId="03E22A62">
            <w:pPr>
              <w:spacing w:before="100" w:beforeAutospacing="0"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21-felt sick because of the medications took to treat CL</w:t>
            </w:r>
          </w:p>
        </w:tc>
        <w:tc>
          <w:tcPr>
            <w:tcW w:w="1080" w:type="dxa"/>
          </w:tcPr>
          <w:p w14:paraId="1680B45E">
            <w:pPr>
              <w:spacing w:before="100" w:beforeAutospacing="0"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080" w:type="dxa"/>
          </w:tcPr>
          <w:p w14:paraId="629435ED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720" w:type="dxa"/>
            <w:vMerge w:val="continue"/>
          </w:tcPr>
          <w:p w14:paraId="6AE5AC75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 w:val="continue"/>
          </w:tcPr>
          <w:p w14:paraId="0816077B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1D780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1017" w:type="dxa"/>
            <w:vMerge w:val="continue"/>
          </w:tcPr>
          <w:p w14:paraId="6CD02DF0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3" w:type="dxa"/>
          </w:tcPr>
          <w:p w14:paraId="097F52A4">
            <w:pPr>
              <w:spacing w:before="100" w:beforeAutospacing="0"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22-care about the need to seek health services for the treatment of CL</w:t>
            </w:r>
          </w:p>
        </w:tc>
        <w:tc>
          <w:tcPr>
            <w:tcW w:w="1080" w:type="dxa"/>
          </w:tcPr>
          <w:p w14:paraId="74921A31">
            <w:pPr>
              <w:spacing w:before="100" w:beforeAutospacing="0"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080" w:type="dxa"/>
          </w:tcPr>
          <w:p w14:paraId="2403C7FB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720" w:type="dxa"/>
            <w:vMerge w:val="continue"/>
          </w:tcPr>
          <w:p w14:paraId="401BBD87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 w:val="continue"/>
          </w:tcPr>
          <w:p w14:paraId="0342B99D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2C2D1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1017" w:type="dxa"/>
            <w:vMerge w:val="continue"/>
          </w:tcPr>
          <w:p w14:paraId="335BE98E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3" w:type="dxa"/>
          </w:tcPr>
          <w:p w14:paraId="681BBC75">
            <w:pPr>
              <w:spacing w:before="100" w:beforeAutospacing="0"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S23-Perception about ways welcomed by the health services while seeking diagnosis for CL</w:t>
            </w:r>
          </w:p>
        </w:tc>
        <w:tc>
          <w:tcPr>
            <w:tcW w:w="1080" w:type="dxa"/>
          </w:tcPr>
          <w:p w14:paraId="0B19C679">
            <w:pPr>
              <w:spacing w:before="100" w:beforeAutospacing="0"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080" w:type="dxa"/>
          </w:tcPr>
          <w:p w14:paraId="76DFCDFF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720" w:type="dxa"/>
            <w:vMerge w:val="continue"/>
          </w:tcPr>
          <w:p w14:paraId="02EE98C4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 w:val="continue"/>
          </w:tcPr>
          <w:p w14:paraId="166744B0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15C2B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1017" w:type="dxa"/>
            <w:vMerge w:val="continue"/>
          </w:tcPr>
          <w:p w14:paraId="56E1A53D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3" w:type="dxa"/>
          </w:tcPr>
          <w:p w14:paraId="298D0913">
            <w:pPr>
              <w:spacing w:before="100" w:beforeAutospacing="0"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S24-Perception about ways welcomed by the health services while seeking treatment for CL?</w:t>
            </w:r>
          </w:p>
        </w:tc>
        <w:tc>
          <w:tcPr>
            <w:tcW w:w="1080" w:type="dxa"/>
          </w:tcPr>
          <w:p w14:paraId="22A1F7AB">
            <w:pPr>
              <w:spacing w:before="100" w:beforeAutospacing="0"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080" w:type="dxa"/>
          </w:tcPr>
          <w:p w14:paraId="3AA725D3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4</w:t>
            </w:r>
          </w:p>
        </w:tc>
        <w:tc>
          <w:tcPr>
            <w:tcW w:w="720" w:type="dxa"/>
            <w:vMerge w:val="continue"/>
          </w:tcPr>
          <w:p w14:paraId="3962ED2A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 w:val="continue"/>
          </w:tcPr>
          <w:p w14:paraId="2331321C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0094A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1017" w:type="dxa"/>
            <w:vMerge w:val="continue"/>
          </w:tcPr>
          <w:p w14:paraId="37FB94FF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3" w:type="dxa"/>
          </w:tcPr>
          <w:p w14:paraId="498FD9A5">
            <w:pPr>
              <w:spacing w:before="100" w:beforeAutospacing="0"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S25-Perception on time it takes to get the tests done, medical appointments or hospitalizations related to CL</w:t>
            </w:r>
          </w:p>
        </w:tc>
        <w:tc>
          <w:tcPr>
            <w:tcW w:w="1080" w:type="dxa"/>
          </w:tcPr>
          <w:p w14:paraId="2E9D7512">
            <w:pPr>
              <w:spacing w:before="100" w:beforeAutospacing="0"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080" w:type="dxa"/>
          </w:tcPr>
          <w:p w14:paraId="69A0FD1E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720" w:type="dxa"/>
            <w:vMerge w:val="continue"/>
          </w:tcPr>
          <w:p w14:paraId="601B4FF9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 w:val="continue"/>
          </w:tcPr>
          <w:p w14:paraId="12D7E8C3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A705C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1017" w:type="dxa"/>
            <w:vMerge w:val="continue"/>
          </w:tcPr>
          <w:p w14:paraId="7F7BB2D0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3" w:type="dxa"/>
          </w:tcPr>
          <w:p w14:paraId="4787DD1C">
            <w:pPr>
              <w:spacing w:before="100" w:beforeAutospacing="0"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S26-Dependency</w:t>
            </w:r>
            <w:r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r>
              <w:rPr>
                <w:rFonts w:ascii="Times New Roman" w:hAnsi="Times New Roman" w:cs="Times New Roman"/>
                <w:spacing w:val="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omeone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se</w:t>
            </w:r>
            <w:r>
              <w:rPr>
                <w:rFonts w:ascii="Times New Roman" w:hAnsi="Times New Roman" w:cs="Times New Roman"/>
                <w:spacing w:val="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>
              <w:rPr>
                <w:rFonts w:ascii="Times New Roman" w:hAnsi="Times New Roman" w:cs="Times New Roman"/>
                <w:spacing w:val="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company</w:t>
            </w:r>
            <w:r>
              <w:rPr>
                <w:rFonts w:ascii="Times New Roman" w:hAnsi="Times New Roman" w:cs="Times New Roman"/>
                <w:spacing w:val="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r>
              <w:rPr>
                <w:rFonts w:ascii="Times New Roman" w:hAnsi="Times New Roman" w:cs="Times New Roman"/>
                <w:spacing w:val="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>
              <w:rPr>
                <w:rFonts w:ascii="Times New Roman" w:hAnsi="Times New Roman" w:cs="Times New Roman"/>
                <w:spacing w:val="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ur medical appointments to treat C. L.</w:t>
            </w:r>
          </w:p>
        </w:tc>
        <w:tc>
          <w:tcPr>
            <w:tcW w:w="1080" w:type="dxa"/>
          </w:tcPr>
          <w:p w14:paraId="423A52EA">
            <w:pPr>
              <w:spacing w:before="100" w:beforeAutospacing="0"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080" w:type="dxa"/>
          </w:tcPr>
          <w:p w14:paraId="528BA962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</w:p>
        </w:tc>
        <w:tc>
          <w:tcPr>
            <w:tcW w:w="720" w:type="dxa"/>
            <w:vMerge w:val="continue"/>
          </w:tcPr>
          <w:p w14:paraId="52EDEE4A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 w:val="continue"/>
          </w:tcPr>
          <w:p w14:paraId="0CDB76FC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6C240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1017" w:type="dxa"/>
            <w:vMerge w:val="continue"/>
          </w:tcPr>
          <w:p w14:paraId="23A58B67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3" w:type="dxa"/>
          </w:tcPr>
          <w:p w14:paraId="20E1C137">
            <w:pPr>
              <w:spacing w:before="100" w:beforeAutospacing="0"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S27-Relied on health services to provide you with supplies or to help changing the wound bandages</w:t>
            </w:r>
          </w:p>
        </w:tc>
        <w:tc>
          <w:tcPr>
            <w:tcW w:w="1080" w:type="dxa"/>
          </w:tcPr>
          <w:p w14:paraId="0FBE29CF">
            <w:pPr>
              <w:spacing w:before="100" w:beforeAutospacing="0"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080" w:type="dxa"/>
          </w:tcPr>
          <w:p w14:paraId="0D56A0FA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720" w:type="dxa"/>
            <w:vMerge w:val="continue"/>
          </w:tcPr>
          <w:p w14:paraId="4F6A41D4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 w:val="continue"/>
          </w:tcPr>
          <w:p w14:paraId="3A6C45E5">
            <w:pPr>
              <w:spacing w:before="100" w:beforeAutospacing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540A82C">
      <w:r>
        <w:t xml:space="preserve">CL-Cutaneous Leishmaniasis, CR- </w:t>
      </w:r>
      <w:r>
        <w:rPr>
          <w:rFonts w:ascii="Times New Roman" w:hAnsi="Times New Roman" w:cs="Times New Roman"/>
          <w:sz w:val="24"/>
          <w:szCs w:val="24"/>
        </w:rPr>
        <w:t>Construct reliability, AVE-Average variance explained</w:t>
      </w:r>
    </w:p>
    <w:p w14:paraId="5C807A0C"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3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5CE"/>
    <w:rsid w:val="00060679"/>
    <w:rsid w:val="000723BC"/>
    <w:rsid w:val="00085DD5"/>
    <w:rsid w:val="000955CE"/>
    <w:rsid w:val="0015759D"/>
    <w:rsid w:val="002177C1"/>
    <w:rsid w:val="00261EAB"/>
    <w:rsid w:val="00275FC1"/>
    <w:rsid w:val="0028067B"/>
    <w:rsid w:val="00403BB1"/>
    <w:rsid w:val="004A49A9"/>
    <w:rsid w:val="004F2859"/>
    <w:rsid w:val="0059209D"/>
    <w:rsid w:val="00692D22"/>
    <w:rsid w:val="00732EAA"/>
    <w:rsid w:val="007B5926"/>
    <w:rsid w:val="007D56C1"/>
    <w:rsid w:val="00847103"/>
    <w:rsid w:val="00994322"/>
    <w:rsid w:val="00A330D0"/>
    <w:rsid w:val="00A5764E"/>
    <w:rsid w:val="00C9648E"/>
    <w:rsid w:val="00E46FF7"/>
    <w:rsid w:val="00E85E5F"/>
    <w:rsid w:val="00FC7792"/>
    <w:rsid w:val="0D592F53"/>
    <w:rsid w:val="10C49AEB"/>
    <w:rsid w:val="12326B36"/>
    <w:rsid w:val="13F9E5F5"/>
    <w:rsid w:val="1F3343E0"/>
    <w:rsid w:val="2F466809"/>
    <w:rsid w:val="34C36C4B"/>
    <w:rsid w:val="35340590"/>
    <w:rsid w:val="3E7539F4"/>
    <w:rsid w:val="4A55261F"/>
    <w:rsid w:val="4A9EDF4E"/>
    <w:rsid w:val="4DC5FA0C"/>
    <w:rsid w:val="519A0175"/>
    <w:rsid w:val="572B6AD1"/>
    <w:rsid w:val="61585ABC"/>
    <w:rsid w:val="66852620"/>
    <w:rsid w:val="680A6D62"/>
    <w:rsid w:val="75918FAC"/>
    <w:rsid w:val="79BC6205"/>
    <w:rsid w:val="7AA4AF78"/>
    <w:rsid w:val="7E564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6"/>
    <w:semiHidden/>
    <w:unhideWhenUsed/>
    <w:qFormat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5">
    <w:name w:val="Table Grid"/>
    <w:basedOn w:val="3"/>
    <w:qFormat/>
    <w:uiPriority w:val="39"/>
    <w:pPr>
      <w:spacing w:before="100" w:beforeAutospacing="1" w:after="0" w:line="360" w:lineRule="auto"/>
      <w:jc w:val="both"/>
    </w:pPr>
    <w:rPr>
      <w:rFonts w:ascii="Times New Roman" w:hAnsi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Balloon Text Char"/>
    <w:basedOn w:val="2"/>
    <w:link w:val="4"/>
    <w:semiHidden/>
    <w:qFormat/>
    <w:uiPriority w:val="99"/>
    <w:rPr>
      <w:rFonts w:ascii="Tahoma" w:hAnsi="Tahoma" w:cs="Tahoma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4.xml"/><Relationship Id="rId8" Type="http://schemas.openxmlformats.org/officeDocument/2006/relationships/customXml" Target="../customXml/item3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9DDEC4CC785745A2612782BBE9902C" ma:contentTypeVersion="21" ma:contentTypeDescription="Create a new document." ma:contentTypeScope="" ma:versionID="2c2e3a761e8210e0c1c01e375c25207d">
  <xsd:schema xmlns:xsd="http://www.w3.org/2001/XMLSchema" xmlns:xs="http://www.w3.org/2001/XMLSchema" xmlns:p="http://schemas.microsoft.com/office/2006/metadata/properties" xmlns:ns2="6a164dda-3779-4169-b957-e287451f6523" xmlns:ns3="f5707573-cfe0-4c17-8a36-264eab6712bf" xmlns:ns4="b4da8bf4-2330-411c-8891-96f09b06dff6" targetNamespace="http://schemas.microsoft.com/office/2006/metadata/properties" ma:root="true" ma:fieldsID="feb48e6152df10daa7ffcd6b53698792" ns2:_="" ns3:_="" ns4:_="">
    <xsd:import namespace="6a164dda-3779-4169-b957-e287451f6523"/>
    <xsd:import namespace="f5707573-cfe0-4c17-8a36-264eab6712bf"/>
    <xsd:import namespace="b4da8bf4-2330-411c-8891-96f09b06dff6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SearchProperties" minOccurs="0"/>
                <xsd:element ref="ns3:reviewcomme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  <xsd:element name="TaxCatchAll" ma:index="24" nillable="true" ma:displayName="Taxonomy Catch All Column" ma:hidden="true" ma:list="{44e06391-1894-40ba-bcc5-09b78a8fc2ac}" ma:internalName="TaxCatchAll" ma:showField="CatchAllData" ma:web="b4da8bf4-2330-411c-8891-96f09b06df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707573-cfe0-4c17-8a36-264eab6712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reviewcomments" ma:index="27" nillable="true" ma:displayName="review comments" ma:default="1" ma:format="Dropdown" ma:internalName="reviewcomments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da8bf4-2330-411c-8891-96f09b06dff6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a164dda-3779-4169-b957-e287451f6523" xsi:nil="true"/>
    <reviewcomments xmlns="f5707573-cfe0-4c17-8a36-264eab6712bf">true</reviewcomments>
    <lcf76f155ced4ddcb4097134ff3c332f xmlns="f5707573-cfe0-4c17-8a36-264eab6712bf">
      <Terms xmlns="http://schemas.microsoft.com/office/infopath/2007/PartnerControls"/>
    </lcf76f155ced4ddcb4097134ff3c332f>
    <Visibility xmlns="6a164dda-3779-4169-b957-e287451f6523">Internal</Visibility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haredContentType xmlns="Microsoft.SharePoint.Taxonomy.ContentTypeSync" SourceId="8207403b-203c-4ed3-95cd-88a852189123" ContentTypeId="0x01" PreviousValue="false"/>
</file>

<file path=customXml/itemProps1.xml><?xml version="1.0" encoding="utf-8"?>
<ds:datastoreItem xmlns:ds="http://schemas.openxmlformats.org/officeDocument/2006/customXml" ds:itemID="{20845CAC-9016-4AD8-8A7B-662B44CC1FD0}">
  <ds:schemaRefs/>
</ds:datastoreItem>
</file>

<file path=customXml/itemProps2.xml><?xml version="1.0" encoding="utf-8"?>
<ds:datastoreItem xmlns:ds="http://schemas.openxmlformats.org/officeDocument/2006/customXml" ds:itemID="{DB579089-51BF-43C2-9038-50C339AEFAE5}">
  <ds:schemaRefs/>
</ds:datastoreItem>
</file>

<file path=customXml/itemProps3.xml><?xml version="1.0" encoding="utf-8"?>
<ds:datastoreItem xmlns:ds="http://schemas.openxmlformats.org/officeDocument/2006/customXml" ds:itemID="{5DBDAC19-B036-46C2-8FA6-DA90BADAA3A1}">
  <ds:schemaRefs/>
</ds:datastoreItem>
</file>

<file path=customXml/itemProps4.xml><?xml version="1.0" encoding="utf-8"?>
<ds:datastoreItem xmlns:ds="http://schemas.openxmlformats.org/officeDocument/2006/customXml" ds:itemID="{361BF53F-34AB-41C9-A916-55FED206937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TotalTime>0</TotalTime>
  <ScaleCrop>false</ScaleCrop>
  <LinksUpToDate>false</LinksUpToDate>
  <Application>WPS Office_12.2.0.231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5T12:51:00Z</dcterms:created>
  <dc:creator>DB</dc:creator>
  <cp:lastModifiedBy>derese bekele</cp:lastModifiedBy>
  <dcterms:modified xsi:type="dcterms:W3CDTF">2026-02-25T03:35:45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9DDEC4CC785745A2612782BBE9902C</vt:lpwstr>
  </property>
  <property fmtid="{D5CDD505-2E9C-101B-9397-08002B2CF9AE}" pid="3" name="MediaServiceImageTags">
    <vt:lpwstr/>
  </property>
  <property fmtid="{D5CDD505-2E9C-101B-9397-08002B2CF9AE}" pid="4" name="KSOProductBuildVer">
    <vt:lpwstr>1033-12.2.0.23155</vt:lpwstr>
  </property>
  <property fmtid="{D5CDD505-2E9C-101B-9397-08002B2CF9AE}" pid="5" name="ICV">
    <vt:lpwstr>09BF6A6DE2884542BB810AD71E445D23_12</vt:lpwstr>
  </property>
</Properties>
</file>